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Table S6. Results from the regression analyses on top associations at 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  <w:lang w:val="en-US"/>
        </w:rPr>
        <w:t>CEP68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  <w:lang w:val="en-US"/>
        </w:rPr>
        <w:t>RAB1A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 for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es-ES_tradnl"/>
        </w:rPr>
        <w:t>MNSAID-AU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 conditioning on the key SNP from </w:t>
      </w:r>
      <w:r>
        <w:rPr>
          <w:rFonts w:cs="Times New Roman" w:ascii="Times New Roman" w:hAnsi="Times New Roman"/>
          <w:b/>
          <w:bCs/>
          <w:i/>
          <w:color w:val="000000"/>
          <w:sz w:val="24"/>
          <w:szCs w:val="24"/>
          <w:lang w:val="en-US"/>
        </w:rPr>
        <w:t>CEP68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 gene (rs1050675).</w:t>
      </w:r>
    </w:p>
    <w:tbl>
      <w:tblPr>
        <w:tblW w:w="52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1"/>
        <w:gridCol w:w="1176"/>
        <w:gridCol w:w="2033"/>
      </w:tblGrid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72852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EP68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5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30264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EP68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6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90174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EP68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9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08038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EP68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6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567868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EP68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8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915790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EP68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5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57285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EP68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0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84970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EP68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9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62160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EP68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6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622115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EP68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6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89487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EP68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4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335976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EP68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5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54612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EP68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3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894587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EP68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4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2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EP68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6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175884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EP68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2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202977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AB1A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7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341362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AB1A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7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350685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AB1A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1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621033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AB1A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7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526379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AB1A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4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78406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AB1A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8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346750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AB1A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5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7547968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AB1A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2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124513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AB1A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0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177839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AB1A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7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17628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AB1A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3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368343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AB1A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3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672529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AB1A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8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702986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AB1A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9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40907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AB1A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6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55865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AB1A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2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839294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AB1A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7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338364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AB1A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6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1258725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AB1A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3</w:t>
            </w:r>
          </w:p>
        </w:tc>
      </w:tr>
      <w:tr>
        <w:trPr>
          <w:trHeight w:val="280" w:hRule="atLeast"/>
        </w:trPr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6175885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AB1A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5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11:46:00Z</dcterms:created>
  <dc:creator>José Antonio Cornejo-García</dc:creator>
  <dc:description/>
  <cp:keywords/>
  <dc:language>en-US</dc:language>
  <cp:lastModifiedBy>José Antonio Cornejo-García</cp:lastModifiedBy>
  <dcterms:modified xsi:type="dcterms:W3CDTF">2014-01-21T11:48:00Z</dcterms:modified>
  <cp:revision>2</cp:revision>
  <dc:subject/>
  <dc:title/>
</cp:coreProperties>
</file>